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</w:t>
      </w:r>
      <w:r>
        <w:rPr/>
        <w:t xml:space="preserve"> miRNA sequences, top strand of 2 complementary oligonucleotides</w:t>
      </w:r>
    </w:p>
    <w:tbl>
      <w:tblPr>
        <w:tblW w:w="93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8009"/>
      </w:tblGrid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miRNA</w:t>
            </w:r>
          </w:p>
        </w:tc>
        <w:tc>
          <w:tcPr>
            <w:tcW w:w="8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  <w:t>Top strand sequence according to sequencing reactio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1 miR1</w:t>
            </w:r>
          </w:p>
        </w:tc>
        <w:tc>
          <w:tcPr>
            <w:tcW w:w="8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TGCTGTTGAGCAGCATTCACAGTGACGTTTTGGCCACTGACTGACGTCACTGTATGCTGCTCA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1 miR2</w:t>
            </w:r>
          </w:p>
        </w:tc>
        <w:tc>
          <w:tcPr>
            <w:tcW w:w="8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TGCTGTCAAGCATCAGACTATACTTCGTTTTGGCCACTGACTGACGAAGTATACTGATGCTTG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3 miR1</w:t>
            </w:r>
          </w:p>
        </w:tc>
        <w:tc>
          <w:tcPr>
            <w:tcW w:w="8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TGCTGTTTGATTAGAGCCAGGAATGAGTTTTGGCCACTGACTGACTCATTCCTCTCTAATCAA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3 miR2</w:t>
            </w:r>
          </w:p>
        </w:tc>
        <w:tc>
          <w:tcPr>
            <w:tcW w:w="8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TGCTGTAATCAAGGCATCATCTCTTCGTTTTGGCCACTGACTGACGAAGAGATTGCCTTGATT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hBle miR1</w:t>
            </w:r>
          </w:p>
        </w:tc>
        <w:tc>
          <w:tcPr>
            <w:tcW w:w="8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TGCTGTGATGAACAGGGTCACGTCGTGTTTTGGCCACTGACTGACACGACGTGCCTGTTCATCA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LacZ miR1</w:t>
            </w:r>
          </w:p>
        </w:tc>
        <w:tc>
          <w:tcPr>
            <w:tcW w:w="8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TGCTGAAATGTACTGCGCGTGGAGACGTTTTGGCCACTGACTGACGTCTCCACGCAGTACATTT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UCP1 miR1</w:t>
            </w:r>
          </w:p>
        </w:tc>
        <w:tc>
          <w:tcPr>
            <w:tcW w:w="8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TGCTGAAGAGAAGTACTCTTGGACTGGTTTTGGCCACTGACTGACCAGTCCAAGTACTTCTCTT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UCP1 miR2</w:t>
            </w:r>
          </w:p>
        </w:tc>
        <w:tc>
          <w:tcPr>
            <w:tcW w:w="80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  <w:lang w:val="de-DE" w:eastAsia="de-DE"/>
              </w:rPr>
              <w:t>TGCTGTTATGTGGTACAATCCACTGTGTTTTGGCCACTGACTGACACAGTGGAGTACCACATA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14:07:00Z</dcterms:created>
  <dc:creator>admin</dc:creator>
  <dc:description/>
  <cp:keywords/>
  <dc:language>en-US</dc:language>
  <cp:lastModifiedBy>MNM</cp:lastModifiedBy>
  <dcterms:modified xsi:type="dcterms:W3CDTF">2013-06-02T15:51:00Z</dcterms:modified>
  <cp:revision>2</cp:revision>
  <dc:subject/>
  <dc:title/>
</cp:coreProperties>
</file>